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1F0F5B" w14:textId="77777777" w:rsidR="00EB61A9" w:rsidRDefault="00EB61A9" w:rsidP="004258CE">
      <w:pPr>
        <w:spacing w:line="360" w:lineRule="auto"/>
        <w:rPr>
          <w:rFonts w:ascii="Arial" w:hAnsi="Arial" w:cs="Arial"/>
        </w:rPr>
      </w:pPr>
    </w:p>
    <w:p w14:paraId="4E3E7AC1" w14:textId="50537792" w:rsidR="004258CE" w:rsidRDefault="004258CE" w:rsidP="004258CE">
      <w:pPr>
        <w:spacing w:line="360" w:lineRule="auto"/>
        <w:rPr>
          <w:rFonts w:ascii="Arial" w:hAnsi="Arial" w:cs="Arial"/>
          <w:u w:val="single"/>
        </w:rPr>
      </w:pPr>
      <w:r>
        <w:rPr>
          <w:rFonts w:ascii="Arial" w:hAnsi="Arial" w:cs="Arial"/>
        </w:rPr>
        <w:t>Supplementary Table 1: STROBE checklist</w:t>
      </w:r>
    </w:p>
    <w:p w14:paraId="4DF820F1" w14:textId="77777777" w:rsidR="004258CE" w:rsidRDefault="004258CE" w:rsidP="004258CE">
      <w:pPr>
        <w:spacing w:line="360" w:lineRule="auto"/>
        <w:rPr>
          <w:rFonts w:ascii="Arial" w:hAnsi="Arial" w:cs="Arial"/>
          <w:u w:val="single"/>
        </w:rPr>
      </w:pPr>
    </w:p>
    <w:tbl>
      <w:tblPr>
        <w:tblW w:w="9246" w:type="dxa"/>
        <w:tblLook w:val="04A0" w:firstRow="1" w:lastRow="0" w:firstColumn="1" w:lastColumn="0" w:noHBand="0" w:noVBand="1"/>
      </w:tblPr>
      <w:tblGrid>
        <w:gridCol w:w="801"/>
        <w:gridCol w:w="6397"/>
        <w:gridCol w:w="1001"/>
        <w:gridCol w:w="1047"/>
      </w:tblGrid>
      <w:tr w:rsidR="004258CE" w:rsidRPr="00104EAE" w14:paraId="6968AEAA" w14:textId="77777777" w:rsidTr="00B606FD">
        <w:trPr>
          <w:trHeight w:val="310"/>
        </w:trPr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4ADCB" w14:textId="77777777" w:rsidR="004258CE" w:rsidRPr="003957CC" w:rsidRDefault="004258CE" w:rsidP="00B606F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bookmarkStart w:id="0" w:name="RANGE!A1"/>
            <w:r w:rsidRPr="003957C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Item No.</w:t>
            </w:r>
            <w:bookmarkEnd w:id="0"/>
          </w:p>
        </w:tc>
        <w:tc>
          <w:tcPr>
            <w:tcW w:w="63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C2256" w14:textId="77777777" w:rsidR="004258CE" w:rsidRPr="003957CC" w:rsidRDefault="004258CE" w:rsidP="00B606F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bookmarkStart w:id="1" w:name="RANGE!B1"/>
            <w:r w:rsidRPr="003957C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Recommendation</w:t>
            </w:r>
            <w:bookmarkEnd w:id="1"/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DEBB2" w14:textId="77777777" w:rsidR="004258CE" w:rsidRPr="003957CC" w:rsidRDefault="004258CE" w:rsidP="00B606F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957C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Completed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7FD2F" w14:textId="77777777" w:rsidR="004258CE" w:rsidRPr="003957CC" w:rsidRDefault="004258CE" w:rsidP="00B606F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bookmarkStart w:id="2" w:name="RANGE!D1"/>
            <w:r w:rsidRPr="003957C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ection</w:t>
            </w:r>
            <w:bookmarkEnd w:id="2"/>
          </w:p>
        </w:tc>
      </w:tr>
      <w:tr w:rsidR="004258CE" w:rsidRPr="00104EAE" w14:paraId="5B1372A6" w14:textId="77777777" w:rsidTr="00B606FD">
        <w:trPr>
          <w:trHeight w:val="310"/>
        </w:trPr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1B19B" w14:textId="77777777" w:rsidR="004258CE" w:rsidRPr="003957CC" w:rsidRDefault="004258CE" w:rsidP="00B606F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 (a)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77F33" w14:textId="77777777" w:rsidR="004258CE" w:rsidRPr="003957CC" w:rsidRDefault="004258CE" w:rsidP="00B606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ndicate the study's design with a commonly used term in the abstract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76C9F" w14:textId="77777777" w:rsidR="004258CE" w:rsidRPr="003957CC" w:rsidRDefault="004258CE" w:rsidP="00B606F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EBFDE" w14:textId="77777777" w:rsidR="004258CE" w:rsidRPr="003957CC" w:rsidRDefault="004258CE" w:rsidP="00B606F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bstract</w:t>
            </w:r>
          </w:p>
        </w:tc>
      </w:tr>
      <w:tr w:rsidR="004258CE" w:rsidRPr="00104EAE" w14:paraId="4260EDB7" w14:textId="77777777" w:rsidTr="00B606FD">
        <w:trPr>
          <w:trHeight w:val="310"/>
        </w:trPr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243B1" w14:textId="77777777" w:rsidR="004258CE" w:rsidRPr="003957CC" w:rsidRDefault="004258CE" w:rsidP="00B606F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 (b)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B9AAC" w14:textId="77777777" w:rsidR="004258CE" w:rsidRPr="003957CC" w:rsidRDefault="004258CE" w:rsidP="00B606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bookmarkStart w:id="3" w:name="RANGE!B3"/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ovide in the abstract an informative and balanced summary of what was done and what was found</w:t>
            </w:r>
            <w:bookmarkEnd w:id="3"/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962E4" w14:textId="77777777" w:rsidR="004258CE" w:rsidRPr="003957CC" w:rsidRDefault="004258CE" w:rsidP="00B606F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3BDB0" w14:textId="77777777" w:rsidR="004258CE" w:rsidRPr="003957CC" w:rsidRDefault="004258CE" w:rsidP="00B606F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bstract</w:t>
            </w:r>
          </w:p>
        </w:tc>
      </w:tr>
      <w:tr w:rsidR="004258CE" w:rsidRPr="00104EAE" w14:paraId="6C31F364" w14:textId="77777777" w:rsidTr="00B606FD">
        <w:trPr>
          <w:trHeight w:val="310"/>
        </w:trPr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C6B16" w14:textId="77777777" w:rsidR="004258CE" w:rsidRPr="003957CC" w:rsidRDefault="004258CE" w:rsidP="00B606F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4EA27" w14:textId="77777777" w:rsidR="004258CE" w:rsidRPr="003957CC" w:rsidRDefault="004258CE" w:rsidP="00B606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xplain the scientific background and rationale for the investigation being reported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7DF17" w14:textId="77777777" w:rsidR="004258CE" w:rsidRPr="003957CC" w:rsidRDefault="004258CE" w:rsidP="00B606F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6582F" w14:textId="77777777" w:rsidR="004258CE" w:rsidRPr="003957CC" w:rsidRDefault="004258CE" w:rsidP="00B606F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ckground</w:t>
            </w:r>
          </w:p>
        </w:tc>
      </w:tr>
      <w:tr w:rsidR="004258CE" w:rsidRPr="00104EAE" w14:paraId="1890E125" w14:textId="77777777" w:rsidTr="00B606FD">
        <w:trPr>
          <w:trHeight w:val="310"/>
        </w:trPr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327F5" w14:textId="77777777" w:rsidR="004258CE" w:rsidRPr="003957CC" w:rsidRDefault="004258CE" w:rsidP="00B606F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0B9BF" w14:textId="77777777" w:rsidR="004258CE" w:rsidRPr="003957CC" w:rsidRDefault="004258CE" w:rsidP="00B606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tate specific objectives, including any prespecified hypotheses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2A2C3" w14:textId="77777777" w:rsidR="004258CE" w:rsidRPr="003957CC" w:rsidRDefault="004258CE" w:rsidP="00B606F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AEC88" w14:textId="77777777" w:rsidR="004258CE" w:rsidRPr="003957CC" w:rsidRDefault="004258CE" w:rsidP="00B606F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ckground</w:t>
            </w:r>
          </w:p>
        </w:tc>
      </w:tr>
      <w:tr w:rsidR="004258CE" w:rsidRPr="00104EAE" w14:paraId="2F1E04EF" w14:textId="77777777" w:rsidTr="00B606FD">
        <w:trPr>
          <w:trHeight w:val="310"/>
        </w:trPr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A03B7" w14:textId="77777777" w:rsidR="004258CE" w:rsidRPr="003957CC" w:rsidRDefault="004258CE" w:rsidP="00B606F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D2A98" w14:textId="77777777" w:rsidR="004258CE" w:rsidRPr="003957CC" w:rsidRDefault="004258CE" w:rsidP="00B606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esent key elements of study design early in the paper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7DC05" w14:textId="77777777" w:rsidR="004258CE" w:rsidRPr="003957CC" w:rsidRDefault="004258CE" w:rsidP="00B606F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05447" w14:textId="77777777" w:rsidR="004258CE" w:rsidRPr="003957CC" w:rsidRDefault="004258CE" w:rsidP="00B606F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thods</w:t>
            </w:r>
          </w:p>
        </w:tc>
      </w:tr>
      <w:tr w:rsidR="004258CE" w:rsidRPr="00104EAE" w14:paraId="27E8364C" w14:textId="77777777" w:rsidTr="00B606FD">
        <w:trPr>
          <w:trHeight w:val="310"/>
        </w:trPr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006D6" w14:textId="77777777" w:rsidR="004258CE" w:rsidRPr="003957CC" w:rsidRDefault="004258CE" w:rsidP="00B606F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31A8E" w14:textId="77777777" w:rsidR="004258CE" w:rsidRPr="003957CC" w:rsidRDefault="004258CE" w:rsidP="00B606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escribe the setting, locations, and relevant dates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E991E" w14:textId="77777777" w:rsidR="004258CE" w:rsidRPr="003957CC" w:rsidRDefault="004258CE" w:rsidP="00B606F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50470" w14:textId="77777777" w:rsidR="004258CE" w:rsidRPr="003957CC" w:rsidRDefault="004258CE" w:rsidP="00B606F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thods</w:t>
            </w:r>
          </w:p>
        </w:tc>
      </w:tr>
      <w:tr w:rsidR="004258CE" w:rsidRPr="00104EAE" w14:paraId="46859BAF" w14:textId="77777777" w:rsidTr="00B606FD">
        <w:trPr>
          <w:trHeight w:val="310"/>
        </w:trPr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7D3F5" w14:textId="77777777" w:rsidR="004258CE" w:rsidRPr="003957CC" w:rsidRDefault="004258CE" w:rsidP="00B606F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B2962" w14:textId="77777777" w:rsidR="004258CE" w:rsidRPr="003957CC" w:rsidRDefault="004258CE" w:rsidP="00B606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hort study—Give the eligibility criteria, and the sources and methods of selection of participants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F641A" w14:textId="77777777" w:rsidR="004258CE" w:rsidRPr="003957CC" w:rsidRDefault="004258CE" w:rsidP="00B606F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00892" w14:textId="77777777" w:rsidR="004258CE" w:rsidRPr="003957CC" w:rsidRDefault="004258CE" w:rsidP="00B606F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thods</w:t>
            </w:r>
          </w:p>
        </w:tc>
      </w:tr>
      <w:tr w:rsidR="004258CE" w:rsidRPr="00104EAE" w14:paraId="7A45E449" w14:textId="77777777" w:rsidTr="00B606FD">
        <w:trPr>
          <w:trHeight w:val="310"/>
        </w:trPr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26FD4" w14:textId="77777777" w:rsidR="004258CE" w:rsidRPr="003957CC" w:rsidRDefault="004258CE" w:rsidP="00B606F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8D707" w14:textId="77777777" w:rsidR="004258CE" w:rsidRPr="003957CC" w:rsidRDefault="004258CE" w:rsidP="00B606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learly define all outcomes, exposures, predictors, potential confounders, and effect modifiers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E1E88" w14:textId="77777777" w:rsidR="004258CE" w:rsidRPr="003957CC" w:rsidRDefault="004258CE" w:rsidP="00B606F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60BF7" w14:textId="77777777" w:rsidR="004258CE" w:rsidRPr="003957CC" w:rsidRDefault="004258CE" w:rsidP="00B606F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thods</w:t>
            </w:r>
          </w:p>
        </w:tc>
      </w:tr>
      <w:tr w:rsidR="004258CE" w:rsidRPr="00104EAE" w14:paraId="7FB19BBB" w14:textId="77777777" w:rsidTr="00B606FD">
        <w:trPr>
          <w:trHeight w:val="310"/>
        </w:trPr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3B163" w14:textId="77777777" w:rsidR="004258CE" w:rsidRPr="003957CC" w:rsidRDefault="004258CE" w:rsidP="00B606F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bookmarkStart w:id="4" w:name="RANGE!A10"/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  <w:bookmarkEnd w:id="4"/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92052" w14:textId="77777777" w:rsidR="004258CE" w:rsidRPr="003957CC" w:rsidRDefault="004258CE" w:rsidP="00B606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or each variable of interest, give sources of data and details of methods of assessment (measurement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9BF35" w14:textId="77777777" w:rsidR="004258CE" w:rsidRPr="003957CC" w:rsidRDefault="004258CE" w:rsidP="00B606F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930CB" w14:textId="77777777" w:rsidR="004258CE" w:rsidRPr="003957CC" w:rsidRDefault="004258CE" w:rsidP="00B606F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thods</w:t>
            </w:r>
          </w:p>
        </w:tc>
      </w:tr>
      <w:tr w:rsidR="004258CE" w:rsidRPr="00104EAE" w14:paraId="09AB5E6E" w14:textId="77777777" w:rsidTr="00B606FD">
        <w:trPr>
          <w:trHeight w:val="310"/>
        </w:trPr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059C8" w14:textId="77777777" w:rsidR="004258CE" w:rsidRPr="003957CC" w:rsidRDefault="004258CE" w:rsidP="00B606F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12972" w14:textId="77777777" w:rsidR="004258CE" w:rsidRPr="003957CC" w:rsidRDefault="004258CE" w:rsidP="00B606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escribe any efforts to address potential sources of bias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FC172" w14:textId="77777777" w:rsidR="004258CE" w:rsidRPr="003957CC" w:rsidRDefault="004258CE" w:rsidP="00B606F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D13BE" w14:textId="77777777" w:rsidR="004258CE" w:rsidRPr="003957CC" w:rsidRDefault="004258CE" w:rsidP="00B606F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thods</w:t>
            </w:r>
          </w:p>
        </w:tc>
      </w:tr>
      <w:tr w:rsidR="004258CE" w:rsidRPr="00104EAE" w14:paraId="0A253451" w14:textId="77777777" w:rsidTr="00B606FD">
        <w:trPr>
          <w:trHeight w:val="310"/>
        </w:trPr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265ED" w14:textId="77777777" w:rsidR="004258CE" w:rsidRPr="003957CC" w:rsidRDefault="004258CE" w:rsidP="00B606F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CDEE9" w14:textId="77777777" w:rsidR="004258CE" w:rsidRPr="003957CC" w:rsidRDefault="004258CE" w:rsidP="00B606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xplain how the study size was arrived at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051C3" w14:textId="77777777" w:rsidR="004258CE" w:rsidRPr="003957CC" w:rsidRDefault="004258CE" w:rsidP="00B606F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D5365" w14:textId="77777777" w:rsidR="004258CE" w:rsidRPr="003957CC" w:rsidRDefault="004258CE" w:rsidP="00B606F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thods</w:t>
            </w:r>
          </w:p>
        </w:tc>
      </w:tr>
      <w:tr w:rsidR="004258CE" w:rsidRPr="00104EAE" w14:paraId="16611C53" w14:textId="77777777" w:rsidTr="00B606FD">
        <w:trPr>
          <w:trHeight w:val="310"/>
        </w:trPr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4CD2F" w14:textId="77777777" w:rsidR="004258CE" w:rsidRPr="003957CC" w:rsidRDefault="004258CE" w:rsidP="00B606F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06208" w14:textId="77777777" w:rsidR="004258CE" w:rsidRPr="003957CC" w:rsidRDefault="004258CE" w:rsidP="00B606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xplain how quantitative variables were handled in the analyses.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DC492" w14:textId="77777777" w:rsidR="004258CE" w:rsidRPr="003957CC" w:rsidRDefault="004258CE" w:rsidP="00B606F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ACB97" w14:textId="77777777" w:rsidR="004258CE" w:rsidRPr="003957CC" w:rsidRDefault="004258CE" w:rsidP="00B606F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thods</w:t>
            </w:r>
          </w:p>
        </w:tc>
      </w:tr>
      <w:tr w:rsidR="004258CE" w:rsidRPr="00104EAE" w14:paraId="0822A379" w14:textId="77777777" w:rsidTr="00B606FD">
        <w:trPr>
          <w:trHeight w:val="310"/>
        </w:trPr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86609" w14:textId="77777777" w:rsidR="004258CE" w:rsidRPr="003957CC" w:rsidRDefault="004258CE" w:rsidP="00B606F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 (a)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F1E7E" w14:textId="77777777" w:rsidR="004258CE" w:rsidRPr="003957CC" w:rsidRDefault="004258CE" w:rsidP="00B606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escribe all statistical methods, including those used to control for confounding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19C98" w14:textId="77777777" w:rsidR="004258CE" w:rsidRPr="003957CC" w:rsidRDefault="004258CE" w:rsidP="00B606F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13E60" w14:textId="77777777" w:rsidR="004258CE" w:rsidRPr="003957CC" w:rsidRDefault="004258CE" w:rsidP="00B606F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thods</w:t>
            </w:r>
          </w:p>
        </w:tc>
      </w:tr>
      <w:tr w:rsidR="004258CE" w:rsidRPr="00104EAE" w14:paraId="4D57A070" w14:textId="77777777" w:rsidTr="00B606FD">
        <w:trPr>
          <w:trHeight w:val="310"/>
        </w:trPr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60E15" w14:textId="77777777" w:rsidR="004258CE" w:rsidRPr="003957CC" w:rsidRDefault="004258CE" w:rsidP="00B606F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 (b)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70D27" w14:textId="77777777" w:rsidR="004258CE" w:rsidRPr="003957CC" w:rsidRDefault="004258CE" w:rsidP="00B606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bookmarkStart w:id="5" w:name="RANGE!B15"/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escribe any methods used to examine subgroups and interactions</w:t>
            </w:r>
            <w:bookmarkEnd w:id="5"/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05C9F" w14:textId="77777777" w:rsidR="004258CE" w:rsidRPr="003957CC" w:rsidRDefault="004258CE" w:rsidP="00B606F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E163A" w14:textId="77777777" w:rsidR="004258CE" w:rsidRPr="003957CC" w:rsidRDefault="004258CE" w:rsidP="00B606F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thods</w:t>
            </w:r>
          </w:p>
        </w:tc>
      </w:tr>
      <w:tr w:rsidR="004258CE" w:rsidRPr="00104EAE" w14:paraId="44BCE156" w14:textId="77777777" w:rsidTr="00B606FD">
        <w:trPr>
          <w:trHeight w:val="310"/>
        </w:trPr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2BBB6" w14:textId="77777777" w:rsidR="004258CE" w:rsidRPr="003957CC" w:rsidRDefault="004258CE" w:rsidP="00B606F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 (c)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7F27C" w14:textId="77777777" w:rsidR="004258CE" w:rsidRPr="003957CC" w:rsidRDefault="004258CE" w:rsidP="00B606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bookmarkStart w:id="6" w:name="RANGE!B16"/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xplain how missing data were addressed</w:t>
            </w:r>
            <w:bookmarkEnd w:id="6"/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E4FD3" w14:textId="77777777" w:rsidR="004258CE" w:rsidRPr="003957CC" w:rsidRDefault="004258CE" w:rsidP="00B606F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8FDCA" w14:textId="77777777" w:rsidR="004258CE" w:rsidRPr="003957CC" w:rsidRDefault="004258CE" w:rsidP="00B606F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258CE" w:rsidRPr="00104EAE" w14:paraId="1AD2C956" w14:textId="77777777" w:rsidTr="00B606FD">
        <w:trPr>
          <w:trHeight w:val="310"/>
        </w:trPr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D6780" w14:textId="77777777" w:rsidR="004258CE" w:rsidRPr="003957CC" w:rsidRDefault="004258CE" w:rsidP="00B606F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 (d)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86961" w14:textId="77777777" w:rsidR="004258CE" w:rsidRPr="003957CC" w:rsidRDefault="004258CE" w:rsidP="00B606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bookmarkStart w:id="7" w:name="RANGE!B17"/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hort study—If applicable, explain how loss to follow-up was addressed</w:t>
            </w:r>
            <w:bookmarkEnd w:id="7"/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F537B" w14:textId="77777777" w:rsidR="004258CE" w:rsidRPr="003957CC" w:rsidRDefault="004258CE" w:rsidP="00B606F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253B9" w14:textId="77777777" w:rsidR="004258CE" w:rsidRPr="003957CC" w:rsidRDefault="004258CE" w:rsidP="00B606F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258CE" w:rsidRPr="00104EAE" w14:paraId="24B85308" w14:textId="77777777" w:rsidTr="00B606FD">
        <w:trPr>
          <w:trHeight w:val="310"/>
        </w:trPr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295A7" w14:textId="77777777" w:rsidR="004258CE" w:rsidRPr="003957CC" w:rsidRDefault="004258CE" w:rsidP="00B606F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 (e)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3DDFD" w14:textId="77777777" w:rsidR="004258CE" w:rsidRPr="003957CC" w:rsidRDefault="004258CE" w:rsidP="00B606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bookmarkStart w:id="8" w:name="RANGE!B18"/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escribe any sensitivity analyses</w:t>
            </w:r>
            <w:bookmarkEnd w:id="8"/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82734" w14:textId="77777777" w:rsidR="004258CE" w:rsidRPr="003957CC" w:rsidRDefault="004258CE" w:rsidP="00B606F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4A5C4" w14:textId="77777777" w:rsidR="004258CE" w:rsidRPr="003957CC" w:rsidRDefault="004258CE" w:rsidP="00B606F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258CE" w:rsidRPr="00104EAE" w14:paraId="38F799C1" w14:textId="77777777" w:rsidTr="00B606FD">
        <w:trPr>
          <w:trHeight w:val="310"/>
        </w:trPr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61313" w14:textId="77777777" w:rsidR="004258CE" w:rsidRPr="003957CC" w:rsidRDefault="004258CE" w:rsidP="00B606F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bookmarkStart w:id="9" w:name="RANGE!A19"/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 (a)</w:t>
            </w:r>
            <w:bookmarkEnd w:id="9"/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6B072" w14:textId="77777777" w:rsidR="004258CE" w:rsidRPr="003957CC" w:rsidRDefault="004258CE" w:rsidP="00B606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port numbers of individuals at each stage of study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BD883" w14:textId="77777777" w:rsidR="004258CE" w:rsidRPr="003957CC" w:rsidRDefault="004258CE" w:rsidP="00B606F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DDDED" w14:textId="77777777" w:rsidR="004258CE" w:rsidRPr="003957CC" w:rsidRDefault="004258CE" w:rsidP="00B606F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sults</w:t>
            </w:r>
          </w:p>
        </w:tc>
      </w:tr>
      <w:tr w:rsidR="004258CE" w:rsidRPr="00104EAE" w14:paraId="0CEE07F2" w14:textId="77777777" w:rsidTr="00B606FD">
        <w:trPr>
          <w:trHeight w:val="310"/>
        </w:trPr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244A1" w14:textId="77777777" w:rsidR="004258CE" w:rsidRPr="003957CC" w:rsidRDefault="004258CE" w:rsidP="00B606F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 (b)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F7ADA" w14:textId="77777777" w:rsidR="004258CE" w:rsidRPr="003957CC" w:rsidRDefault="004258CE" w:rsidP="00B606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bookmarkStart w:id="10" w:name="RANGE!B20"/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ive reasons for non-participation at each stage</w:t>
            </w:r>
            <w:bookmarkEnd w:id="10"/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8D709" w14:textId="77777777" w:rsidR="004258CE" w:rsidRPr="003957CC" w:rsidRDefault="004258CE" w:rsidP="00B606F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E45F2" w14:textId="77777777" w:rsidR="004258CE" w:rsidRPr="003957CC" w:rsidRDefault="004258CE" w:rsidP="00B606F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258CE" w:rsidRPr="00104EAE" w14:paraId="3B5799AB" w14:textId="77777777" w:rsidTr="00B606FD">
        <w:trPr>
          <w:trHeight w:val="310"/>
        </w:trPr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376C8" w14:textId="77777777" w:rsidR="004258CE" w:rsidRPr="003957CC" w:rsidRDefault="004258CE" w:rsidP="00B606F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 (c)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0930A" w14:textId="77777777" w:rsidR="004258CE" w:rsidRPr="003957CC" w:rsidRDefault="004258CE" w:rsidP="00B606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bookmarkStart w:id="11" w:name="RANGE!B21"/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nsider use of a flow diagram</w:t>
            </w:r>
            <w:bookmarkEnd w:id="11"/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5C0A9" w14:textId="77777777" w:rsidR="004258CE" w:rsidRPr="003957CC" w:rsidRDefault="004258CE" w:rsidP="00B606F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CE345" w14:textId="77777777" w:rsidR="004258CE" w:rsidRPr="003957CC" w:rsidRDefault="004258CE" w:rsidP="00B606F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258CE" w:rsidRPr="00104EAE" w14:paraId="789B1E8F" w14:textId="77777777" w:rsidTr="00B606FD">
        <w:trPr>
          <w:trHeight w:val="310"/>
        </w:trPr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F1987" w14:textId="77777777" w:rsidR="004258CE" w:rsidRPr="003957CC" w:rsidRDefault="004258CE" w:rsidP="00B606F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bookmarkStart w:id="12" w:name="RANGE!A22"/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 (a)</w:t>
            </w:r>
            <w:bookmarkEnd w:id="12"/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312CF" w14:textId="77777777" w:rsidR="004258CE" w:rsidRPr="003957CC" w:rsidRDefault="004258CE" w:rsidP="00B606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ive characteristics of study participants (</w:t>
            </w:r>
            <w:proofErr w:type="spellStart"/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g</w:t>
            </w:r>
            <w:proofErr w:type="spellEnd"/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demographic, clinical, social) and information on exposures and potential confounders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53C9B" w14:textId="77777777" w:rsidR="004258CE" w:rsidRPr="003957CC" w:rsidRDefault="004258CE" w:rsidP="00B606F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2E2FF" w14:textId="77777777" w:rsidR="004258CE" w:rsidRPr="003957CC" w:rsidRDefault="004258CE" w:rsidP="00B606F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sults (Table 1)</w:t>
            </w:r>
          </w:p>
        </w:tc>
      </w:tr>
      <w:tr w:rsidR="004258CE" w:rsidRPr="00104EAE" w14:paraId="4B2F0BEB" w14:textId="77777777" w:rsidTr="00B606FD">
        <w:trPr>
          <w:trHeight w:val="310"/>
        </w:trPr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0508D" w14:textId="77777777" w:rsidR="004258CE" w:rsidRPr="003957CC" w:rsidRDefault="004258CE" w:rsidP="00B606F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 (b)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F3420" w14:textId="77777777" w:rsidR="004258CE" w:rsidRPr="003957CC" w:rsidRDefault="004258CE" w:rsidP="00B606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bookmarkStart w:id="13" w:name="RANGE!B23"/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ndicate number of participants with missing data for each variable of interest</w:t>
            </w:r>
            <w:bookmarkEnd w:id="13"/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F6FB1" w14:textId="77777777" w:rsidR="004258CE" w:rsidRPr="003957CC" w:rsidRDefault="004258CE" w:rsidP="00B606F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C9864" w14:textId="77777777" w:rsidR="004258CE" w:rsidRPr="003957CC" w:rsidRDefault="004258CE" w:rsidP="00B606F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258CE" w:rsidRPr="00104EAE" w14:paraId="1691CF9F" w14:textId="77777777" w:rsidTr="00B606FD">
        <w:trPr>
          <w:trHeight w:val="310"/>
        </w:trPr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91D2C" w14:textId="77777777" w:rsidR="004258CE" w:rsidRPr="003957CC" w:rsidRDefault="004258CE" w:rsidP="00B606F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 (c)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102EB" w14:textId="77777777" w:rsidR="004258CE" w:rsidRPr="003957CC" w:rsidRDefault="004258CE" w:rsidP="00B606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bookmarkStart w:id="14" w:name="RANGE!B24"/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hort study—Summarise follow-up time</w:t>
            </w:r>
            <w:bookmarkEnd w:id="14"/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9B45B" w14:textId="77777777" w:rsidR="004258CE" w:rsidRPr="003957CC" w:rsidRDefault="004258CE" w:rsidP="00B606F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8EFBD" w14:textId="77777777" w:rsidR="004258CE" w:rsidRPr="003957CC" w:rsidRDefault="004258CE" w:rsidP="00B606F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sults (Table 1)</w:t>
            </w:r>
          </w:p>
        </w:tc>
      </w:tr>
      <w:tr w:rsidR="004258CE" w:rsidRPr="00104EAE" w14:paraId="48735112" w14:textId="77777777" w:rsidTr="00B606FD">
        <w:trPr>
          <w:trHeight w:val="310"/>
        </w:trPr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6D5CF" w14:textId="77777777" w:rsidR="004258CE" w:rsidRPr="003957CC" w:rsidRDefault="004258CE" w:rsidP="00B606F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bookmarkStart w:id="15" w:name="RANGE!A25"/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</w:t>
            </w:r>
            <w:bookmarkEnd w:id="15"/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5583E" w14:textId="77777777" w:rsidR="004258CE" w:rsidRPr="003957CC" w:rsidRDefault="004258CE" w:rsidP="00B606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hort study—Report numbers of outcome events or summary measures over time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07AF" w14:textId="77777777" w:rsidR="004258CE" w:rsidRPr="003957CC" w:rsidRDefault="004258CE" w:rsidP="00B606F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E9126" w14:textId="77777777" w:rsidR="004258CE" w:rsidRPr="003957CC" w:rsidRDefault="004258CE" w:rsidP="00B606F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sults (Table 1)</w:t>
            </w:r>
          </w:p>
        </w:tc>
      </w:tr>
      <w:tr w:rsidR="004258CE" w:rsidRPr="00104EAE" w14:paraId="2BA09CA1" w14:textId="77777777" w:rsidTr="00B606FD">
        <w:trPr>
          <w:trHeight w:val="310"/>
        </w:trPr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9F988" w14:textId="77777777" w:rsidR="004258CE" w:rsidRPr="003957CC" w:rsidRDefault="004258CE" w:rsidP="00B606F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 (a)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68FA7" w14:textId="77777777" w:rsidR="004258CE" w:rsidRPr="003957CC" w:rsidRDefault="004258CE" w:rsidP="00B606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a) Give unadjusted estimates and, if applicable, confounder-adjusted estimates and their precision (</w:t>
            </w:r>
            <w:proofErr w:type="spellStart"/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g</w:t>
            </w:r>
            <w:proofErr w:type="spellEnd"/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, 95% confidence interval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1CAD1" w14:textId="77777777" w:rsidR="004258CE" w:rsidRPr="003957CC" w:rsidRDefault="004258CE" w:rsidP="00B606F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E82E6" w14:textId="77777777" w:rsidR="004258CE" w:rsidRPr="003957CC" w:rsidRDefault="004258CE" w:rsidP="00B606F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sults</w:t>
            </w:r>
          </w:p>
        </w:tc>
      </w:tr>
      <w:tr w:rsidR="004258CE" w:rsidRPr="00104EAE" w14:paraId="1D82215D" w14:textId="77777777" w:rsidTr="00B606FD">
        <w:trPr>
          <w:trHeight w:val="310"/>
        </w:trPr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595B1" w14:textId="77777777" w:rsidR="004258CE" w:rsidRPr="003957CC" w:rsidRDefault="004258CE" w:rsidP="00B606F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 (b)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C92E6" w14:textId="77777777" w:rsidR="004258CE" w:rsidRPr="003957CC" w:rsidRDefault="004258CE" w:rsidP="00B606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bookmarkStart w:id="16" w:name="RANGE!B27"/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b) Report category boundaries when continuous variables were categorized</w:t>
            </w:r>
            <w:bookmarkEnd w:id="16"/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C551A" w14:textId="77777777" w:rsidR="004258CE" w:rsidRPr="003957CC" w:rsidRDefault="004258CE" w:rsidP="00B606F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98E3A" w14:textId="77777777" w:rsidR="004258CE" w:rsidRPr="003957CC" w:rsidRDefault="004258CE" w:rsidP="00B606F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sults</w:t>
            </w:r>
          </w:p>
        </w:tc>
      </w:tr>
      <w:tr w:rsidR="004258CE" w:rsidRPr="00104EAE" w14:paraId="78C31A26" w14:textId="77777777" w:rsidTr="00B606FD">
        <w:trPr>
          <w:trHeight w:val="310"/>
        </w:trPr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69B8B" w14:textId="77777777" w:rsidR="004258CE" w:rsidRPr="003957CC" w:rsidRDefault="004258CE" w:rsidP="00B606F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 (c)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9E429" w14:textId="77777777" w:rsidR="004258CE" w:rsidRPr="003957CC" w:rsidRDefault="004258CE" w:rsidP="00B606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bookmarkStart w:id="17" w:name="RANGE!B28"/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(c) If relevant, consider translating estimates of relative risk into absolute risk for a meaningful </w:t>
            </w:r>
            <w:proofErr w:type="gramStart"/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ime period</w:t>
            </w:r>
            <w:bookmarkEnd w:id="17"/>
            <w:proofErr w:type="gramEnd"/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2C95E" w14:textId="77777777" w:rsidR="004258CE" w:rsidRPr="003957CC" w:rsidRDefault="004258CE" w:rsidP="00B606F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3F823" w14:textId="77777777" w:rsidR="004258CE" w:rsidRPr="003957CC" w:rsidRDefault="004258CE" w:rsidP="00B606F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258CE" w:rsidRPr="00104EAE" w14:paraId="7261A567" w14:textId="77777777" w:rsidTr="00B606FD">
        <w:trPr>
          <w:trHeight w:val="310"/>
        </w:trPr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F0FEC" w14:textId="77777777" w:rsidR="004258CE" w:rsidRPr="003957CC" w:rsidRDefault="004258CE" w:rsidP="00B606F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2D521" w14:textId="77777777" w:rsidR="004258CE" w:rsidRPr="003957CC" w:rsidRDefault="004258CE" w:rsidP="00B606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port other analyses done—</w:t>
            </w:r>
            <w:proofErr w:type="spellStart"/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g</w:t>
            </w:r>
            <w:proofErr w:type="spellEnd"/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analyses of subgroups and interactions, and sensitivity analyses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751B2" w14:textId="77777777" w:rsidR="004258CE" w:rsidRPr="003957CC" w:rsidRDefault="004258CE" w:rsidP="00B606F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5D323" w14:textId="77777777" w:rsidR="004258CE" w:rsidRPr="003957CC" w:rsidRDefault="004258CE" w:rsidP="00B606F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sults</w:t>
            </w:r>
          </w:p>
        </w:tc>
      </w:tr>
      <w:tr w:rsidR="004258CE" w:rsidRPr="00104EAE" w14:paraId="0A83A367" w14:textId="77777777" w:rsidTr="00B606FD">
        <w:trPr>
          <w:trHeight w:val="310"/>
        </w:trPr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36066" w14:textId="77777777" w:rsidR="004258CE" w:rsidRPr="003957CC" w:rsidRDefault="004258CE" w:rsidP="00B606F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5E5D3" w14:textId="77777777" w:rsidR="004258CE" w:rsidRPr="003957CC" w:rsidRDefault="004258CE" w:rsidP="00B606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ummarise key results with reference to study objectives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E8F0B" w14:textId="77777777" w:rsidR="004258CE" w:rsidRPr="003957CC" w:rsidRDefault="004258CE" w:rsidP="00B606F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26619" w14:textId="77777777" w:rsidR="004258CE" w:rsidRPr="003957CC" w:rsidRDefault="004258CE" w:rsidP="00B606F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scussion</w:t>
            </w:r>
          </w:p>
        </w:tc>
      </w:tr>
      <w:tr w:rsidR="004258CE" w:rsidRPr="00104EAE" w14:paraId="3A0158D1" w14:textId="77777777" w:rsidTr="00B606FD">
        <w:trPr>
          <w:trHeight w:val="310"/>
        </w:trPr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0637B" w14:textId="77777777" w:rsidR="004258CE" w:rsidRPr="003957CC" w:rsidRDefault="004258CE" w:rsidP="00B606F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56750" w14:textId="77777777" w:rsidR="004258CE" w:rsidRPr="003957CC" w:rsidRDefault="004258CE" w:rsidP="00B606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Discuss limitations of the study, </w:t>
            </w:r>
            <w:proofErr w:type="gramStart"/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aking into account</w:t>
            </w:r>
            <w:proofErr w:type="gramEnd"/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924D4" w14:textId="77777777" w:rsidR="004258CE" w:rsidRPr="003957CC" w:rsidRDefault="004258CE" w:rsidP="00B606F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6BEC4" w14:textId="77777777" w:rsidR="004258CE" w:rsidRPr="003957CC" w:rsidRDefault="004258CE" w:rsidP="00B606F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scussion</w:t>
            </w:r>
          </w:p>
        </w:tc>
      </w:tr>
      <w:tr w:rsidR="004258CE" w:rsidRPr="00104EAE" w14:paraId="68B34E00" w14:textId="77777777" w:rsidTr="00B606FD">
        <w:trPr>
          <w:trHeight w:val="310"/>
        </w:trPr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92E2E" w14:textId="77777777" w:rsidR="004258CE" w:rsidRPr="003957CC" w:rsidRDefault="004258CE" w:rsidP="00B606F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D75E6" w14:textId="77777777" w:rsidR="004258CE" w:rsidRPr="003957CC" w:rsidRDefault="004258CE" w:rsidP="00B606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0D491" w14:textId="77777777" w:rsidR="004258CE" w:rsidRPr="003957CC" w:rsidRDefault="004258CE" w:rsidP="00B606F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79A9D" w14:textId="77777777" w:rsidR="004258CE" w:rsidRPr="003957CC" w:rsidRDefault="004258CE" w:rsidP="00B606F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scussion</w:t>
            </w:r>
          </w:p>
        </w:tc>
      </w:tr>
      <w:tr w:rsidR="004258CE" w:rsidRPr="00104EAE" w14:paraId="4E85319C" w14:textId="77777777" w:rsidTr="00B606FD">
        <w:trPr>
          <w:trHeight w:val="310"/>
        </w:trPr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45574" w14:textId="77777777" w:rsidR="004258CE" w:rsidRPr="003957CC" w:rsidRDefault="004258CE" w:rsidP="00B606F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F1BDC" w14:textId="77777777" w:rsidR="004258CE" w:rsidRPr="003957CC" w:rsidRDefault="004258CE" w:rsidP="00B606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scuss the generalisability (external validity) of the study results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C7CCB" w14:textId="77777777" w:rsidR="004258CE" w:rsidRPr="003957CC" w:rsidRDefault="004258CE" w:rsidP="00B606F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C6896" w14:textId="77777777" w:rsidR="004258CE" w:rsidRPr="003957CC" w:rsidRDefault="004258CE" w:rsidP="00B606F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scussion</w:t>
            </w:r>
          </w:p>
        </w:tc>
      </w:tr>
      <w:tr w:rsidR="004258CE" w:rsidRPr="00104EAE" w14:paraId="779DD51F" w14:textId="77777777" w:rsidTr="00B606FD">
        <w:trPr>
          <w:trHeight w:val="310"/>
        </w:trPr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D15D2" w14:textId="77777777" w:rsidR="004258CE" w:rsidRPr="003957CC" w:rsidRDefault="004258CE" w:rsidP="00B606F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6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B058F" w14:textId="77777777" w:rsidR="004258CE" w:rsidRPr="003957CC" w:rsidRDefault="004258CE" w:rsidP="00B606F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12AD8" w14:textId="77777777" w:rsidR="004258CE" w:rsidRPr="003957CC" w:rsidRDefault="004258CE" w:rsidP="00B606F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58FE3" w14:textId="77777777" w:rsidR="004258CE" w:rsidRPr="003957CC" w:rsidRDefault="004258CE" w:rsidP="00B606F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57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</w:tbl>
    <w:p w14:paraId="7D060869" w14:textId="77777777" w:rsidR="004258CE" w:rsidRPr="003957CC" w:rsidRDefault="004258CE" w:rsidP="004258CE">
      <w:pPr>
        <w:spacing w:line="360" w:lineRule="auto"/>
        <w:rPr>
          <w:rFonts w:ascii="Arial" w:hAnsi="Arial" w:cs="Arial"/>
          <w:u w:val="single"/>
        </w:rPr>
      </w:pPr>
    </w:p>
    <w:p w14:paraId="22A77ACF" w14:textId="77777777" w:rsidR="00D55061" w:rsidRDefault="00EB61A9"/>
    <w:sectPr w:rsidR="00D55061" w:rsidSect="00104EAE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58CE"/>
    <w:rsid w:val="000640E9"/>
    <w:rsid w:val="001267D5"/>
    <w:rsid w:val="00362E02"/>
    <w:rsid w:val="004258CE"/>
    <w:rsid w:val="004E183A"/>
    <w:rsid w:val="004E7F47"/>
    <w:rsid w:val="006E071C"/>
    <w:rsid w:val="00852D35"/>
    <w:rsid w:val="00894B3A"/>
    <w:rsid w:val="009405D4"/>
    <w:rsid w:val="009C5649"/>
    <w:rsid w:val="00C24441"/>
    <w:rsid w:val="00C51A8F"/>
    <w:rsid w:val="00D64A40"/>
    <w:rsid w:val="00E85CF3"/>
    <w:rsid w:val="00EB61A9"/>
    <w:rsid w:val="00F84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8D0DA3"/>
  <w14:defaultImageDpi w14:val="32767"/>
  <w15:chartTrackingRefBased/>
  <w15:docId w15:val="{AE9A90C7-0153-1142-A962-891FCFCF0E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258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0</Words>
  <Characters>2795</Characters>
  <Application>Microsoft Office Word</Application>
  <DocSecurity>0</DocSecurity>
  <Lines>23</Lines>
  <Paragraphs>6</Paragraphs>
  <ScaleCrop>false</ScaleCrop>
  <Company/>
  <LinksUpToDate>false</LinksUpToDate>
  <CharactersWithSpaces>3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bek Das</dc:creator>
  <cp:keywords/>
  <dc:description/>
  <cp:lastModifiedBy>Bibek Das</cp:lastModifiedBy>
  <cp:revision>2</cp:revision>
  <dcterms:created xsi:type="dcterms:W3CDTF">2022-04-27T22:33:00Z</dcterms:created>
  <dcterms:modified xsi:type="dcterms:W3CDTF">2022-04-27T22:34:00Z</dcterms:modified>
</cp:coreProperties>
</file>